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DE1" w:rsidRDefault="00747DE1" w:rsidP="00747DE1">
      <w:pPr>
        <w:spacing w:line="240" w:lineRule="auto"/>
        <w:ind w:left="851" w:hanging="1135"/>
        <w:jc w:val="both"/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</w:rPr>
        <w:t>Supplementary table S4</w:t>
      </w:r>
      <w:r>
        <w:rPr>
          <w:rFonts w:ascii="Times New Roman" w:hAnsi="Times New Roman"/>
          <w:b/>
        </w:rPr>
        <w:t xml:space="preserve">: </w:t>
      </w:r>
      <w:r w:rsidRPr="00B87ED8">
        <w:rPr>
          <w:rFonts w:ascii="Times New Roman" w:hAnsi="Times New Roman"/>
          <w:b/>
        </w:rPr>
        <w:t>Most common repeat motif identified from perfect</w:t>
      </w:r>
      <w:r>
        <w:rPr>
          <w:rFonts w:ascii="Times New Roman" w:hAnsi="Times New Roman"/>
          <w:b/>
        </w:rPr>
        <w:t xml:space="preserve"> and compound</w:t>
      </w:r>
      <w:r w:rsidRPr="00B87ED8">
        <w:rPr>
          <w:rFonts w:ascii="Times New Roman" w:hAnsi="Times New Roman"/>
          <w:b/>
        </w:rPr>
        <w:t xml:space="preserve"> microsatellite in the </w:t>
      </w:r>
      <w:r>
        <w:rPr>
          <w:rFonts w:ascii="Times New Roman" w:hAnsi="Times New Roman"/>
          <w:b/>
          <w:bCs/>
          <w:sz w:val="20"/>
        </w:rPr>
        <w:t xml:space="preserve">transcripts genome sequence of </w:t>
      </w:r>
      <w:r>
        <w:rPr>
          <w:rFonts w:ascii="Times New Roman" w:hAnsi="Times New Roman"/>
          <w:b/>
        </w:rPr>
        <w:t>f</w:t>
      </w:r>
      <w:r w:rsidRPr="00B87ED8">
        <w:rPr>
          <w:rFonts w:ascii="Times New Roman" w:hAnsi="Times New Roman"/>
          <w:b/>
        </w:rPr>
        <w:t>our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  <w:i/>
        </w:rPr>
        <w:t>Aspergillus</w:t>
      </w:r>
      <w:proofErr w:type="spellEnd"/>
      <w:r w:rsidRPr="00B87ED8">
        <w:rPr>
          <w:rFonts w:ascii="Times New Roman" w:hAnsi="Times New Roman"/>
          <w:b/>
        </w:rPr>
        <w:t xml:space="preserve"> species</w:t>
      </w:r>
    </w:p>
    <w:tbl>
      <w:tblPr>
        <w:tblW w:w="9483" w:type="dxa"/>
        <w:jc w:val="center"/>
        <w:tblInd w:w="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1"/>
        <w:gridCol w:w="672"/>
        <w:gridCol w:w="566"/>
        <w:gridCol w:w="983"/>
        <w:gridCol w:w="661"/>
        <w:gridCol w:w="650"/>
        <w:gridCol w:w="1271"/>
        <w:gridCol w:w="680"/>
        <w:gridCol w:w="566"/>
        <w:gridCol w:w="1027"/>
        <w:gridCol w:w="683"/>
        <w:gridCol w:w="604"/>
      </w:tblGrid>
      <w:tr w:rsidR="00747DE1" w:rsidRPr="00F24C2B" w:rsidTr="00A83414">
        <w:trPr>
          <w:trHeight w:val="300"/>
          <w:jc w:val="center"/>
        </w:trPr>
        <w:tc>
          <w:tcPr>
            <w:tcW w:w="2358" w:type="dxa"/>
            <w:gridSpan w:val="3"/>
            <w:shd w:val="clear" w:color="auto" w:fill="auto"/>
            <w:noWrap/>
            <w:hideMark/>
          </w:tcPr>
          <w:p w:rsidR="00747DE1" w:rsidRPr="00BA6428" w:rsidRDefault="00747DE1" w:rsidP="00A8341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2294" w:type="dxa"/>
            <w:gridSpan w:val="3"/>
            <w:shd w:val="clear" w:color="auto" w:fill="auto"/>
            <w:noWrap/>
            <w:hideMark/>
          </w:tcPr>
          <w:p w:rsidR="00747DE1" w:rsidRPr="00BA6428" w:rsidRDefault="00747DE1" w:rsidP="00A8341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517" w:type="dxa"/>
            <w:gridSpan w:val="3"/>
            <w:shd w:val="clear" w:color="auto" w:fill="auto"/>
            <w:noWrap/>
            <w:hideMark/>
          </w:tcPr>
          <w:p w:rsidR="00747DE1" w:rsidRPr="00BA6428" w:rsidRDefault="00747DE1" w:rsidP="00A8341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2314" w:type="dxa"/>
            <w:gridSpan w:val="3"/>
            <w:shd w:val="clear" w:color="auto" w:fill="auto"/>
            <w:noWrap/>
            <w:hideMark/>
          </w:tcPr>
          <w:p w:rsidR="00747DE1" w:rsidRPr="00BA6428" w:rsidRDefault="00747DE1" w:rsidP="00A83414">
            <w:pPr>
              <w:pStyle w:val="NoSpacing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A. </w:t>
            </w:r>
            <w:proofErr w:type="spellStart"/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>terr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e</w:t>
            </w:r>
            <w:r w:rsidRPr="00BA6428">
              <w:rPr>
                <w:rFonts w:ascii="Times New Roman" w:hAnsi="Times New Roman"/>
                <w:b/>
                <w:i/>
                <w:sz w:val="20"/>
                <w:szCs w:val="20"/>
              </w:rPr>
              <w:t>us</w:t>
            </w:r>
            <w:proofErr w:type="spellEnd"/>
          </w:p>
        </w:tc>
      </w:tr>
      <w:tr w:rsidR="00747DE1" w:rsidRPr="00F24C2B" w:rsidTr="00A83414">
        <w:trPr>
          <w:trHeight w:val="247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motif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count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motif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count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motif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count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motif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count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BA6428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BA6428">
              <w:rPr>
                <w:rFonts w:ascii="Times New Roman" w:eastAsia="Times New Roman" w:hAnsi="Times New Roman"/>
                <w:color w:val="000000"/>
                <w:sz w:val="20"/>
              </w:rPr>
              <w:t>%</w:t>
            </w:r>
          </w:p>
        </w:tc>
      </w:tr>
      <w:tr w:rsidR="00747DE1" w:rsidRPr="00F24C2B" w:rsidTr="00A83414">
        <w:trPr>
          <w:trHeight w:val="138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.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.30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.6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.32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.5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3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.1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.93</w:t>
            </w:r>
          </w:p>
        </w:tc>
      </w:tr>
      <w:tr w:rsidR="00747DE1" w:rsidRPr="00F24C2B" w:rsidTr="00A83414">
        <w:trPr>
          <w:trHeight w:val="7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7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g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.1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.40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4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atc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9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g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.74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g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4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26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9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.22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8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g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c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29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0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16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5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7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1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3.03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cat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55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6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c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90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4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6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37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1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2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4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37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a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9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24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2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24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8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t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8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t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9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2.24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8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8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98</w:t>
            </w:r>
          </w:p>
        </w:tc>
      </w:tr>
      <w:tr w:rsidR="00747DE1" w:rsidRPr="00F24C2B" w:rsidTr="00A83414">
        <w:trPr>
          <w:trHeight w:val="113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c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a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8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1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g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c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5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1</w:t>
            </w:r>
          </w:p>
        </w:tc>
      </w:tr>
      <w:tr w:rsidR="00747DE1" w:rsidRPr="00F24C2B" w:rsidTr="00A83414">
        <w:trPr>
          <w:trHeight w:val="65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6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5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t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71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g.cc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53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58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ga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4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3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/cg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5</w:t>
            </w:r>
          </w:p>
        </w:tc>
      </w:tr>
      <w:tr w:rsidR="00747DE1" w:rsidRPr="00F24C2B" w:rsidTr="00A83414">
        <w:trPr>
          <w:trHeight w:val="135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ca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2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3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2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2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2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2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2</w:t>
            </w:r>
          </w:p>
        </w:tc>
      </w:tr>
      <w:tr w:rsidR="00747DE1" w:rsidRPr="00F24C2B" w:rsidTr="00A83414">
        <w:trPr>
          <w:trHeight w:val="71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t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g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2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g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4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cat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9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c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1.0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gt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g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9</w:t>
            </w:r>
          </w:p>
        </w:tc>
      </w:tr>
      <w:tr w:rsidR="00747DE1" w:rsidRPr="00F24C2B" w:rsidTr="00A83414">
        <w:trPr>
          <w:trHeight w:val="127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c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2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t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87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c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9</w:t>
            </w:r>
          </w:p>
        </w:tc>
      </w:tr>
      <w:tr w:rsidR="00747DE1" w:rsidRPr="00F24C2B" w:rsidTr="00A83414">
        <w:trPr>
          <w:trHeight w:val="117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ag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ttc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90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8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t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c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9</w:t>
            </w:r>
          </w:p>
        </w:tc>
      </w:tr>
      <w:tr w:rsidR="00747DE1" w:rsidRPr="00F24C2B" w:rsidTr="00A83414">
        <w:trPr>
          <w:trHeight w:val="94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g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8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a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tc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a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t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6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t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ct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g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a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gg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6</w:t>
            </w:r>
          </w:p>
        </w:tc>
      </w:tr>
      <w:tr w:rsidR="00747DE1" w:rsidRPr="00F24C2B" w:rsidTr="00A83414">
        <w:trPr>
          <w:trHeight w:val="174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tc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ga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c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agc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ctg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a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6</w:t>
            </w:r>
          </w:p>
        </w:tc>
      </w:tr>
      <w:tr w:rsidR="00747DE1" w:rsidRPr="00F24C2B" w:rsidTr="00A83414">
        <w:trPr>
          <w:trHeight w:val="56"/>
          <w:jc w:val="center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cca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tggt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7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g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cct</w:t>
            </w:r>
            <w:proofErr w:type="spellEnd"/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1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gaggat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tcct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6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agcg</w:t>
            </w:r>
            <w:proofErr w:type="spellEnd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/</w:t>
            </w:r>
            <w:proofErr w:type="spellStart"/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cgct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747DE1" w:rsidRPr="00F24C2B" w:rsidRDefault="00747DE1" w:rsidP="00A8341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</w:rPr>
            </w:pPr>
            <w:r w:rsidRPr="00F24C2B">
              <w:rPr>
                <w:rFonts w:ascii="Times New Roman" w:eastAsia="Times New Roman" w:hAnsi="Times New Roman"/>
                <w:color w:val="000000"/>
                <w:sz w:val="20"/>
              </w:rPr>
              <w:t>0.53</w:t>
            </w:r>
          </w:p>
        </w:tc>
      </w:tr>
    </w:tbl>
    <w:p w:rsidR="00747DE1" w:rsidRDefault="00747DE1" w:rsidP="00747DE1">
      <w:pPr>
        <w:ind w:left="851" w:hanging="851"/>
        <w:jc w:val="both"/>
        <w:rPr>
          <w:rFonts w:ascii="Times New Roman" w:hAnsi="Times New Roman"/>
          <w:b/>
          <w:bCs/>
          <w:sz w:val="20"/>
        </w:rPr>
      </w:pPr>
    </w:p>
    <w:p w:rsidR="00D10022" w:rsidRDefault="00D10022"/>
    <w:sectPr w:rsidR="00D10022" w:rsidSect="00D10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747DE1"/>
    <w:rsid w:val="000A32E3"/>
    <w:rsid w:val="00747DE1"/>
    <w:rsid w:val="00A23E7D"/>
    <w:rsid w:val="00D100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E1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7DE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D0D05C5E-7BCD-4EE1-9711-E74AD5105A95}"/>
</file>

<file path=customXml/itemProps2.xml><?xml version="1.0" encoding="utf-8"?>
<ds:datastoreItem xmlns:ds="http://schemas.openxmlformats.org/officeDocument/2006/customXml" ds:itemID="{8D9C6293-98BE-4BFF-AF42-AA3953201415}"/>
</file>

<file path=customXml/itemProps3.xml><?xml version="1.0" encoding="utf-8"?>
<ds:datastoreItem xmlns:ds="http://schemas.openxmlformats.org/officeDocument/2006/customXml" ds:itemID="{D38925EB-570B-49A1-BDA1-888378EB16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81</Characters>
  <Application>Microsoft Office Word</Application>
  <DocSecurity>0</DocSecurity>
  <Lines>15</Lines>
  <Paragraphs>4</Paragraphs>
  <ScaleCrop>false</ScaleCrop>
  <Company>Hewlett-Packard</Company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hp</dc:creator>
  <cp:lastModifiedBy>hp-hp</cp:lastModifiedBy>
  <cp:revision>1</cp:revision>
  <dcterms:created xsi:type="dcterms:W3CDTF">2017-06-22T05:08:00Z</dcterms:created>
  <dcterms:modified xsi:type="dcterms:W3CDTF">2017-06-22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